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DF8" w:rsidRPr="00B20979" w:rsidRDefault="00AA1DF8" w:rsidP="00AA1DF8">
      <w:pPr>
        <w:rPr>
          <w:rFonts w:ascii="Times New Roman" w:hAnsi="Times New Roman" w:cs="Times New Roman"/>
        </w:rPr>
      </w:pPr>
      <w:r w:rsidRPr="00B20979">
        <w:rPr>
          <w:rFonts w:ascii="Times New Roman" w:hAnsi="Times New Roman" w:cs="Times New Roman"/>
          <w:b/>
          <w:bCs/>
          <w:sz w:val="24"/>
        </w:rPr>
        <w:t xml:space="preserve">Appendix </w:t>
      </w:r>
      <w:proofErr w:type="gramStart"/>
      <w:r w:rsidRPr="00B20979">
        <w:rPr>
          <w:rFonts w:ascii="Times New Roman" w:hAnsi="Times New Roman" w:cs="Times New Roman"/>
          <w:b/>
          <w:bCs/>
          <w:sz w:val="24"/>
        </w:rPr>
        <w:t>3 :</w:t>
      </w:r>
      <w:proofErr w:type="gramEnd"/>
      <w:r w:rsidRPr="00B20979">
        <w:rPr>
          <w:rFonts w:ascii="Times New Roman" w:hAnsi="Times New Roman" w:cs="Times New Roman"/>
          <w:sz w:val="24"/>
        </w:rPr>
        <w:t xml:space="preserve"> Health domains and examples. </w:t>
      </w:r>
    </w:p>
    <w:tbl>
      <w:tblPr>
        <w:tblStyle w:val="TableGrid"/>
        <w:tblW w:w="6941" w:type="dxa"/>
        <w:tblLook w:val="04A0" w:firstRow="1" w:lastRow="0" w:firstColumn="1" w:lastColumn="0" w:noHBand="0" w:noVBand="1"/>
      </w:tblPr>
      <w:tblGrid>
        <w:gridCol w:w="2943"/>
        <w:gridCol w:w="3998"/>
      </w:tblGrid>
      <w:tr w:rsidR="00AA1DF8" w:rsidRPr="00B20979" w:rsidTr="00094A61">
        <w:trPr>
          <w:trHeight w:val="255"/>
        </w:trPr>
        <w:tc>
          <w:tcPr>
            <w:tcW w:w="2943" w:type="dxa"/>
            <w:shd w:val="clear" w:color="auto" w:fill="D0CECE" w:themeFill="background2" w:themeFillShade="E6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Health Domain </w:t>
            </w:r>
          </w:p>
        </w:tc>
        <w:tc>
          <w:tcPr>
            <w:tcW w:w="3998" w:type="dxa"/>
            <w:shd w:val="clear" w:color="auto" w:fill="D0CECE" w:themeFill="background2" w:themeFillShade="E6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Example(s)</w:t>
            </w:r>
          </w:p>
        </w:tc>
      </w:tr>
      <w:tr w:rsidR="00AA1DF8" w:rsidRPr="00B20979" w:rsidTr="00094A61">
        <w:trPr>
          <w:trHeight w:val="284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 xml:space="preserve">Lifestyle 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>Alcohol, smoking, living alone, marital status</w:t>
            </w:r>
          </w:p>
        </w:tc>
      </w:tr>
      <w:tr w:rsidR="00AA1DF8" w:rsidRPr="00B20979" w:rsidTr="00094A61">
        <w:trPr>
          <w:trHeight w:val="255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>Sensory conditions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Blindness, deafness </w:t>
            </w:r>
          </w:p>
        </w:tc>
      </w:tr>
      <w:tr w:rsidR="00AA1DF8" w:rsidRPr="00B20979" w:rsidTr="00094A61">
        <w:trPr>
          <w:trHeight w:val="255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>Neurological conditions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Epilepsy </w:t>
            </w:r>
          </w:p>
        </w:tc>
      </w:tr>
      <w:tr w:rsidR="00AA1DF8" w:rsidRPr="00B20979" w:rsidTr="00094A61">
        <w:trPr>
          <w:trHeight w:val="266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 xml:space="preserve">Physical health conditions 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Cancer, asthma, arthritis </w:t>
            </w:r>
          </w:p>
        </w:tc>
      </w:tr>
      <w:tr w:rsidR="00AA1DF8" w:rsidRPr="00B20979" w:rsidTr="00094A61">
        <w:trPr>
          <w:trHeight w:val="255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 xml:space="preserve">Symptoms 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</w:tr>
      <w:tr w:rsidR="00AA1DF8" w:rsidRPr="00B20979" w:rsidTr="00094A61">
        <w:trPr>
          <w:trHeight w:val="255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 xml:space="preserve">Cognition 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Dementia, MMSE</w:t>
            </w:r>
          </w:p>
        </w:tc>
      </w:tr>
      <w:tr w:rsidR="00AA1DF8" w:rsidRPr="00B20979" w:rsidTr="00094A61">
        <w:trPr>
          <w:trHeight w:val="266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 xml:space="preserve">Mental health 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>Mood, depression</w:t>
            </w:r>
          </w:p>
        </w:tc>
      </w:tr>
      <w:tr w:rsidR="00AA1DF8" w:rsidRPr="00B20979" w:rsidTr="00094A61">
        <w:trPr>
          <w:trHeight w:val="255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Dominant handgrip strength</w:t>
            </w:r>
          </w:p>
        </w:tc>
      </w:tr>
      <w:tr w:rsidR="00AA1DF8" w:rsidRPr="00B20979" w:rsidTr="00094A61">
        <w:trPr>
          <w:trHeight w:val="255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>Balance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Five repeated chair stands, falls</w:t>
            </w:r>
          </w:p>
        </w:tc>
      </w:tr>
      <w:tr w:rsidR="00AA1DF8" w:rsidRPr="00B20979" w:rsidTr="00094A61">
        <w:trPr>
          <w:trHeight w:val="266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Gate speed </w:t>
            </w:r>
          </w:p>
        </w:tc>
      </w:tr>
      <w:tr w:rsidR="00AA1DF8" w:rsidRPr="00B20979" w:rsidTr="00094A61">
        <w:trPr>
          <w:trHeight w:val="255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Frequency of exercise </w:t>
            </w:r>
          </w:p>
        </w:tc>
      </w:tr>
      <w:tr w:rsidR="00AA1DF8" w:rsidRPr="00B20979" w:rsidTr="00094A61">
        <w:trPr>
          <w:trHeight w:val="255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Appetite, BMI</w:t>
            </w:r>
          </w:p>
        </w:tc>
      </w:tr>
      <w:tr w:rsidR="00AA1DF8" w:rsidRPr="00B20979" w:rsidTr="00094A61">
        <w:trPr>
          <w:trHeight w:val="266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>ADLs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Bathing, dressing </w:t>
            </w:r>
          </w:p>
        </w:tc>
      </w:tr>
      <w:tr w:rsidR="00AA1DF8" w:rsidRPr="00B20979" w:rsidTr="00094A61">
        <w:trPr>
          <w:trHeight w:val="255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>IADLs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Shopping, transportation </w:t>
            </w:r>
          </w:p>
        </w:tc>
      </w:tr>
      <w:tr w:rsidR="00AA1DF8" w:rsidRPr="00B20979" w:rsidTr="00094A61">
        <w:trPr>
          <w:trHeight w:val="255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>Exhaustion/fatigue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Global Fatigue Score </w:t>
            </w:r>
          </w:p>
        </w:tc>
      </w:tr>
      <w:tr w:rsidR="00AA1DF8" w:rsidRPr="00B20979" w:rsidTr="00094A61">
        <w:trPr>
          <w:trHeight w:val="266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 xml:space="preserve">Elimination 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Continence </w:t>
            </w:r>
          </w:p>
        </w:tc>
      </w:tr>
      <w:tr w:rsidR="00AA1DF8" w:rsidRPr="00B20979" w:rsidTr="00094A61">
        <w:trPr>
          <w:trHeight w:val="255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 xml:space="preserve">Medication 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Number of medications used </w:t>
            </w:r>
          </w:p>
        </w:tc>
      </w:tr>
      <w:tr w:rsidR="00AA1DF8" w:rsidRPr="00B20979" w:rsidTr="00094A61">
        <w:trPr>
          <w:trHeight w:val="255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 xml:space="preserve">Health service use 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Number of hospital/ER visits </w:t>
            </w:r>
          </w:p>
        </w:tc>
      </w:tr>
      <w:tr w:rsidR="00AA1DF8" w:rsidRPr="00B20979" w:rsidTr="00094A61">
        <w:trPr>
          <w:trHeight w:val="266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>General health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Patient rates their overall health </w:t>
            </w:r>
          </w:p>
        </w:tc>
      </w:tr>
      <w:tr w:rsidR="00AA1DF8" w:rsidRPr="00B20979" w:rsidTr="00094A61">
        <w:trPr>
          <w:trHeight w:val="255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 xml:space="preserve">Laboratory values 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WBC, Creatinine clearance </w:t>
            </w:r>
          </w:p>
        </w:tc>
      </w:tr>
      <w:tr w:rsidR="00AA1DF8" w:rsidRPr="00B20979" w:rsidTr="00094A61">
        <w:trPr>
          <w:trHeight w:val="255"/>
        </w:trPr>
        <w:tc>
          <w:tcPr>
            <w:tcW w:w="2943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979">
              <w:rPr>
                <w:rFonts w:ascii="Times New Roman" w:hAnsi="Times New Roman" w:cs="Times New Roman"/>
                <w:sz w:val="24"/>
                <w:szCs w:val="24"/>
              </w:rPr>
              <w:t xml:space="preserve">Demographics </w:t>
            </w:r>
          </w:p>
        </w:tc>
        <w:tc>
          <w:tcPr>
            <w:tcW w:w="3998" w:type="dxa"/>
          </w:tcPr>
          <w:p w:rsidR="00AA1DF8" w:rsidRPr="00B20979" w:rsidRDefault="00AA1DF8" w:rsidP="00094A61">
            <w:pPr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</w:pPr>
            <w:r w:rsidRPr="00B20979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Age, gender </w:t>
            </w:r>
          </w:p>
        </w:tc>
      </w:tr>
    </w:tbl>
    <w:p w:rsidR="009D6D5B" w:rsidRDefault="009D6D5B" w:rsidP="004D35F6">
      <w:bookmarkStart w:id="0" w:name="_GoBack"/>
      <w:bookmarkEnd w:id="0"/>
    </w:p>
    <w:sectPr w:rsidR="009D6D5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200C" w:rsidRDefault="00AA1DF8" w:rsidP="006557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C200C" w:rsidRDefault="00AA1DF8" w:rsidP="00B8096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084527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200C" w:rsidRDefault="00AA1D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C200C" w:rsidRDefault="00AA1DF8" w:rsidP="00B8096A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D65621"/>
    <w:multiLevelType w:val="hybridMultilevel"/>
    <w:tmpl w:val="F7A65F64"/>
    <w:lvl w:ilvl="0" w:tplc="814A9888">
      <w:start w:val="1"/>
      <w:numFmt w:val="decimal"/>
      <w:lvlText w:val="%1."/>
      <w:lvlJc w:val="left"/>
      <w:pPr>
        <w:ind w:left="2410" w:hanging="16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EF67B45"/>
    <w:multiLevelType w:val="hybridMultilevel"/>
    <w:tmpl w:val="FE6E8416"/>
    <w:lvl w:ilvl="0" w:tplc="7DFCB868">
      <w:start w:val="1"/>
      <w:numFmt w:val="decimal"/>
      <w:lvlText w:val="%1."/>
      <w:lvlJc w:val="left"/>
      <w:pPr>
        <w:ind w:left="600" w:hanging="60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631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0E6C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1240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3631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35F6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6D8C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304E"/>
    <w:rsid w:val="00686907"/>
    <w:rsid w:val="00695241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678C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1DF8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58B7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13B02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4D35F6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4D35F6"/>
    <w:rPr>
      <w:rFonts w:eastAsiaTheme="minorEastAsia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4D35F6"/>
  </w:style>
  <w:style w:type="table" w:styleId="TableGrid">
    <w:name w:val="Table Grid"/>
    <w:basedOn w:val="TableNormal"/>
    <w:uiPriority w:val="39"/>
    <w:rsid w:val="00AA1DF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4D35F6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4D35F6"/>
    <w:rPr>
      <w:rFonts w:eastAsiaTheme="minorEastAsia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4D35F6"/>
  </w:style>
  <w:style w:type="table" w:styleId="TableGrid">
    <w:name w:val="Table Grid"/>
    <w:basedOn w:val="TableNormal"/>
    <w:uiPriority w:val="39"/>
    <w:rsid w:val="00AA1DF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2-08T13:31:00Z</dcterms:created>
  <dcterms:modified xsi:type="dcterms:W3CDTF">2021-12-08T13:31:00Z</dcterms:modified>
</cp:coreProperties>
</file>